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82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10"/>
        <w:gridCol w:w="770"/>
        <w:gridCol w:w="1530"/>
        <w:gridCol w:w="1260"/>
        <w:gridCol w:w="1012"/>
      </w:tblGrid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Dfr</w:t>
            </w:r>
          </w:p>
        </w:tc>
        <w:tc>
          <w:tcPr>
            <w:tcW w:w="7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an (S.D.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</w:rPr>
              <w:t>(2, 381)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385 (0.24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26.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770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530" w:type="dxa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119 (0.128)</w:t>
            </w:r>
          </w:p>
        </w:tc>
        <w:tc>
          <w:tcPr>
            <w:tcW w:w="1260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035 (0.078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2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Mean (S.D.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F</w:t>
            </w:r>
            <w:r w:rsidRPr="009808C6"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(2, 357)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top w:val="single" w:sz="12" w:space="0" w:color="auto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385 (0.245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6.33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115 (0.085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770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0" w:type="dxa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016 (0.053)</w:t>
            </w:r>
          </w:p>
        </w:tc>
        <w:tc>
          <w:tcPr>
            <w:tcW w:w="1260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single" w:sz="12" w:space="0" w:color="auto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3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Mean (S.D.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color w:val="000000"/>
                <w:sz w:val="24"/>
                <w:szCs w:val="24"/>
              </w:rPr>
              <w:t>F</w:t>
            </w:r>
            <w:r w:rsidRPr="009808C6"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(2, 347)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b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163 (0.183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445</w:t>
            </w: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770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30" w:type="dxa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173 (0.225)</w:t>
            </w:r>
          </w:p>
        </w:tc>
        <w:tc>
          <w:tcPr>
            <w:tcW w:w="1260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440A" w:rsidRPr="00C8356F" w:rsidTr="003009B7">
        <w:trPr>
          <w:trHeight w:val="300"/>
          <w:jc w:val="center"/>
        </w:trPr>
        <w:tc>
          <w:tcPr>
            <w:tcW w:w="111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.140 (0.17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440A" w:rsidRPr="009808C6" w:rsidRDefault="00F6440A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F6440A"/>
    <w:rsid w:val="00323200"/>
    <w:rsid w:val="003C5063"/>
    <w:rsid w:val="003E46E1"/>
    <w:rsid w:val="0046142E"/>
    <w:rsid w:val="005F080D"/>
    <w:rsid w:val="00AF675D"/>
    <w:rsid w:val="00F64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0A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6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2:00Z</dcterms:modified>
</cp:coreProperties>
</file>